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9EF" w:rsidRPr="00A859EF" w:rsidRDefault="00A859EF" w:rsidP="00A859EF">
      <w:pPr>
        <w:widowControl/>
        <w:rPr>
          <w:rFonts w:ascii="Times New Roman" w:eastAsia="新細明體" w:hAnsi="Times New Roman" w:cs="Times New Roman" w:hint="eastAsia"/>
          <w:color w:val="000000"/>
          <w:kern w:val="0"/>
          <w:szCs w:val="24"/>
        </w:rPr>
      </w:pPr>
      <w:r w:rsidRPr="00A859EF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Significant clusters in the Two-sample analysis comparing functional connectivity in Parkinson's </w:t>
      </w:r>
      <w:proofErr w:type="spellStart"/>
      <w:r w:rsidRPr="00A859EF">
        <w:rPr>
          <w:rFonts w:ascii="Times New Roman" w:eastAsia="新細明體" w:hAnsi="Times New Roman" w:cs="Times New Roman"/>
          <w:color w:val="000000"/>
          <w:kern w:val="0"/>
          <w:szCs w:val="24"/>
        </w:rPr>
        <w:t>diease</w:t>
      </w:r>
      <w:proofErr w:type="spellEnd"/>
      <w:r w:rsidRPr="00A859EF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patients.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2"/>
        <w:gridCol w:w="1928"/>
        <w:gridCol w:w="2106"/>
        <w:gridCol w:w="901"/>
        <w:gridCol w:w="1646"/>
        <w:gridCol w:w="616"/>
      </w:tblGrid>
      <w:tr w:rsidR="00A859EF" w:rsidRPr="00A859EF" w:rsidTr="00AF4A04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S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functional Ma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luster anatomical loc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rimary peak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-value</w:t>
            </w:r>
          </w:p>
        </w:tc>
      </w:tr>
      <w:tr w:rsidR="00A859EF" w:rsidRPr="00A859EF" w:rsidTr="00AF4A0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T 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859EF" w:rsidRPr="00A859EF" w:rsidTr="00AF4A0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treatment</w:t>
            </w:r>
            <w:proofErr w:type="spellEnd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&gt;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rea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ippocampus_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(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a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(-30 -21 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.9993</w:t>
            </w:r>
          </w:p>
        </w:tc>
      </w:tr>
      <w:tr w:rsidR="00A859EF" w:rsidRPr="00A859EF" w:rsidTr="00AF4A0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treatment</w:t>
            </w:r>
            <w:proofErr w:type="spellEnd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&lt; 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rea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Supp_Motor_Area_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(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a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(-9   9 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.2952</w:t>
            </w:r>
          </w:p>
        </w:tc>
      </w:tr>
      <w:tr w:rsidR="00A859EF" w:rsidRPr="00A859EF" w:rsidTr="00AF4A0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LT D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A859EF" w:rsidRPr="00A859EF" w:rsidTr="00AF4A04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treatment</w:t>
            </w:r>
            <w:proofErr w:type="spellEnd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&gt;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rea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emporal_Inf_R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(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a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(48 -60 -2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.8724</w:t>
            </w:r>
          </w:p>
        </w:tc>
      </w:tr>
      <w:tr w:rsidR="00A859EF" w:rsidRPr="00A859EF" w:rsidTr="00AF4A0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emporal_Inf_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(</w:t>
            </w:r>
            <w:proofErr w:type="spellStart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al</w:t>
            </w:r>
            <w:proofErr w:type="spellEnd"/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59EF" w:rsidRPr="00A859EF" w:rsidRDefault="00A859EF" w:rsidP="00AF4A0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(-36 -57  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59EF" w:rsidRPr="00A859EF" w:rsidRDefault="00A859EF" w:rsidP="00AF4A04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A859EF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.6855</w:t>
            </w:r>
          </w:p>
        </w:tc>
      </w:tr>
    </w:tbl>
    <w:p w:rsidR="00A859EF" w:rsidRDefault="00A859EF">
      <w:pPr>
        <w:rPr>
          <w:rFonts w:hint="eastAsia"/>
        </w:rPr>
      </w:pPr>
      <w:bookmarkStart w:id="0" w:name="_GoBack"/>
      <w:bookmarkEnd w:id="0"/>
    </w:p>
    <w:p w:rsidR="00A859EF" w:rsidRDefault="00A859E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966720"/>
            <wp:effectExtent l="0" t="0" r="2540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9EF" w:rsidRDefault="00A859EF">
      <w:r>
        <w:rPr>
          <w:noProof/>
        </w:rPr>
        <w:drawing>
          <wp:inline distT="0" distB="0" distL="0" distR="0">
            <wp:extent cx="5274310" cy="2966720"/>
            <wp:effectExtent l="0" t="0" r="2540" b="508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-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59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9194F"/>
    <w:multiLevelType w:val="hybridMultilevel"/>
    <w:tmpl w:val="7D824936"/>
    <w:lvl w:ilvl="0" w:tplc="B10A39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>
    <w:nsid w:val="45841923"/>
    <w:multiLevelType w:val="hybridMultilevel"/>
    <w:tmpl w:val="3BDE2710"/>
    <w:lvl w:ilvl="0" w:tplc="04FC8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EF"/>
    <w:rsid w:val="000002F5"/>
    <w:rsid w:val="00000D26"/>
    <w:rsid w:val="0000683E"/>
    <w:rsid w:val="00007638"/>
    <w:rsid w:val="00016627"/>
    <w:rsid w:val="00020FD2"/>
    <w:rsid w:val="00023946"/>
    <w:rsid w:val="00025A0D"/>
    <w:rsid w:val="0003739D"/>
    <w:rsid w:val="00041BC7"/>
    <w:rsid w:val="00044975"/>
    <w:rsid w:val="00046B56"/>
    <w:rsid w:val="00046FC6"/>
    <w:rsid w:val="0004773B"/>
    <w:rsid w:val="00050E22"/>
    <w:rsid w:val="00052A50"/>
    <w:rsid w:val="00056269"/>
    <w:rsid w:val="00057782"/>
    <w:rsid w:val="000652FC"/>
    <w:rsid w:val="00065393"/>
    <w:rsid w:val="00065EAB"/>
    <w:rsid w:val="00066157"/>
    <w:rsid w:val="000664B0"/>
    <w:rsid w:val="0006715F"/>
    <w:rsid w:val="0007206C"/>
    <w:rsid w:val="00075486"/>
    <w:rsid w:val="00076A0F"/>
    <w:rsid w:val="0007794B"/>
    <w:rsid w:val="0008091D"/>
    <w:rsid w:val="00081E15"/>
    <w:rsid w:val="00090626"/>
    <w:rsid w:val="00091A3F"/>
    <w:rsid w:val="00095BB0"/>
    <w:rsid w:val="000963B3"/>
    <w:rsid w:val="00097015"/>
    <w:rsid w:val="000A040D"/>
    <w:rsid w:val="000A0C3B"/>
    <w:rsid w:val="000A25E2"/>
    <w:rsid w:val="000A2A91"/>
    <w:rsid w:val="000A4B79"/>
    <w:rsid w:val="000A4E67"/>
    <w:rsid w:val="000B0266"/>
    <w:rsid w:val="000B0DD6"/>
    <w:rsid w:val="000B2240"/>
    <w:rsid w:val="000B2684"/>
    <w:rsid w:val="000B4FD4"/>
    <w:rsid w:val="000B7BD1"/>
    <w:rsid w:val="000C19B5"/>
    <w:rsid w:val="000C1E9B"/>
    <w:rsid w:val="000C4262"/>
    <w:rsid w:val="000C45CC"/>
    <w:rsid w:val="000C560F"/>
    <w:rsid w:val="000C6079"/>
    <w:rsid w:val="000C71C6"/>
    <w:rsid w:val="000D3F1A"/>
    <w:rsid w:val="000D548A"/>
    <w:rsid w:val="000D70A2"/>
    <w:rsid w:val="000E2B00"/>
    <w:rsid w:val="000E3F2F"/>
    <w:rsid w:val="000E67B8"/>
    <w:rsid w:val="000E6BC2"/>
    <w:rsid w:val="000F418F"/>
    <w:rsid w:val="000F79B0"/>
    <w:rsid w:val="0010208F"/>
    <w:rsid w:val="00114FB4"/>
    <w:rsid w:val="00116E40"/>
    <w:rsid w:val="00120627"/>
    <w:rsid w:val="00121E38"/>
    <w:rsid w:val="00126995"/>
    <w:rsid w:val="0012709D"/>
    <w:rsid w:val="0012750B"/>
    <w:rsid w:val="00127DEF"/>
    <w:rsid w:val="00132F5A"/>
    <w:rsid w:val="001332A9"/>
    <w:rsid w:val="001333CF"/>
    <w:rsid w:val="00134880"/>
    <w:rsid w:val="001373B2"/>
    <w:rsid w:val="00142F9A"/>
    <w:rsid w:val="001441B7"/>
    <w:rsid w:val="00144508"/>
    <w:rsid w:val="00150974"/>
    <w:rsid w:val="00151421"/>
    <w:rsid w:val="00154533"/>
    <w:rsid w:val="00157C40"/>
    <w:rsid w:val="00162023"/>
    <w:rsid w:val="00165284"/>
    <w:rsid w:val="00166871"/>
    <w:rsid w:val="00172DEB"/>
    <w:rsid w:val="00176D42"/>
    <w:rsid w:val="001817AB"/>
    <w:rsid w:val="00184713"/>
    <w:rsid w:val="00184921"/>
    <w:rsid w:val="00187E32"/>
    <w:rsid w:val="001900AE"/>
    <w:rsid w:val="001A36D1"/>
    <w:rsid w:val="001A6083"/>
    <w:rsid w:val="001B5B22"/>
    <w:rsid w:val="001B614C"/>
    <w:rsid w:val="001B72B3"/>
    <w:rsid w:val="001C1112"/>
    <w:rsid w:val="001C5E53"/>
    <w:rsid w:val="001C6090"/>
    <w:rsid w:val="001D1C94"/>
    <w:rsid w:val="001E04FC"/>
    <w:rsid w:val="001E4B77"/>
    <w:rsid w:val="001E5D54"/>
    <w:rsid w:val="001E71BC"/>
    <w:rsid w:val="001F23E4"/>
    <w:rsid w:val="001F2490"/>
    <w:rsid w:val="001F30DC"/>
    <w:rsid w:val="001F37D6"/>
    <w:rsid w:val="001F4CD1"/>
    <w:rsid w:val="001F5D09"/>
    <w:rsid w:val="001F5EAB"/>
    <w:rsid w:val="00202931"/>
    <w:rsid w:val="00205B59"/>
    <w:rsid w:val="00221382"/>
    <w:rsid w:val="00223BA5"/>
    <w:rsid w:val="00230DA6"/>
    <w:rsid w:val="002366AE"/>
    <w:rsid w:val="0024117D"/>
    <w:rsid w:val="0024451D"/>
    <w:rsid w:val="002506E9"/>
    <w:rsid w:val="0025332A"/>
    <w:rsid w:val="00255F2F"/>
    <w:rsid w:val="0026378C"/>
    <w:rsid w:val="002645DC"/>
    <w:rsid w:val="00267571"/>
    <w:rsid w:val="0027023C"/>
    <w:rsid w:val="0027242C"/>
    <w:rsid w:val="002742F9"/>
    <w:rsid w:val="002751BB"/>
    <w:rsid w:val="002757BD"/>
    <w:rsid w:val="0027744A"/>
    <w:rsid w:val="00277801"/>
    <w:rsid w:val="00285DF3"/>
    <w:rsid w:val="00293DD9"/>
    <w:rsid w:val="00294396"/>
    <w:rsid w:val="002A5ADC"/>
    <w:rsid w:val="002A762B"/>
    <w:rsid w:val="002B0866"/>
    <w:rsid w:val="002B2535"/>
    <w:rsid w:val="002B43C8"/>
    <w:rsid w:val="002B5BBD"/>
    <w:rsid w:val="002B5DE7"/>
    <w:rsid w:val="002B6051"/>
    <w:rsid w:val="002C241C"/>
    <w:rsid w:val="002C3092"/>
    <w:rsid w:val="002C5CAC"/>
    <w:rsid w:val="002C5DD0"/>
    <w:rsid w:val="002D1137"/>
    <w:rsid w:val="002D3261"/>
    <w:rsid w:val="002D4415"/>
    <w:rsid w:val="002D7F8B"/>
    <w:rsid w:val="002E2D97"/>
    <w:rsid w:val="002F04B4"/>
    <w:rsid w:val="002F0AC3"/>
    <w:rsid w:val="002F1180"/>
    <w:rsid w:val="002F7E58"/>
    <w:rsid w:val="0030053F"/>
    <w:rsid w:val="003020FF"/>
    <w:rsid w:val="00303569"/>
    <w:rsid w:val="00304E30"/>
    <w:rsid w:val="003072DF"/>
    <w:rsid w:val="00314CCB"/>
    <w:rsid w:val="00314DA9"/>
    <w:rsid w:val="0031514E"/>
    <w:rsid w:val="003251DE"/>
    <w:rsid w:val="00326ACC"/>
    <w:rsid w:val="00330326"/>
    <w:rsid w:val="003313AA"/>
    <w:rsid w:val="00336FAC"/>
    <w:rsid w:val="00340559"/>
    <w:rsid w:val="003410B1"/>
    <w:rsid w:val="003422B3"/>
    <w:rsid w:val="003459CA"/>
    <w:rsid w:val="00350D4D"/>
    <w:rsid w:val="003515C4"/>
    <w:rsid w:val="00355408"/>
    <w:rsid w:val="00360794"/>
    <w:rsid w:val="003667DC"/>
    <w:rsid w:val="00367A71"/>
    <w:rsid w:val="00370EED"/>
    <w:rsid w:val="00375996"/>
    <w:rsid w:val="003772C4"/>
    <w:rsid w:val="00384A32"/>
    <w:rsid w:val="0038596E"/>
    <w:rsid w:val="00386307"/>
    <w:rsid w:val="0038639E"/>
    <w:rsid w:val="00387543"/>
    <w:rsid w:val="0038785C"/>
    <w:rsid w:val="003917EC"/>
    <w:rsid w:val="00392415"/>
    <w:rsid w:val="00393AB4"/>
    <w:rsid w:val="003946A8"/>
    <w:rsid w:val="00395925"/>
    <w:rsid w:val="003A2315"/>
    <w:rsid w:val="003A2488"/>
    <w:rsid w:val="003A51BF"/>
    <w:rsid w:val="003B055D"/>
    <w:rsid w:val="003B3F00"/>
    <w:rsid w:val="003B796A"/>
    <w:rsid w:val="003C1250"/>
    <w:rsid w:val="003C231B"/>
    <w:rsid w:val="003C46C4"/>
    <w:rsid w:val="003C4ED0"/>
    <w:rsid w:val="003C7E72"/>
    <w:rsid w:val="003D257C"/>
    <w:rsid w:val="003D4F5D"/>
    <w:rsid w:val="003D61CE"/>
    <w:rsid w:val="003E002F"/>
    <w:rsid w:val="003E242B"/>
    <w:rsid w:val="003E35A9"/>
    <w:rsid w:val="003F17BA"/>
    <w:rsid w:val="003F21C2"/>
    <w:rsid w:val="003F33D4"/>
    <w:rsid w:val="00400620"/>
    <w:rsid w:val="00401D1B"/>
    <w:rsid w:val="00402A8B"/>
    <w:rsid w:val="00410141"/>
    <w:rsid w:val="00411E16"/>
    <w:rsid w:val="0041240E"/>
    <w:rsid w:val="00417F06"/>
    <w:rsid w:val="0042395B"/>
    <w:rsid w:val="00423B21"/>
    <w:rsid w:val="00424A77"/>
    <w:rsid w:val="00426A17"/>
    <w:rsid w:val="00426CAA"/>
    <w:rsid w:val="00427717"/>
    <w:rsid w:val="00431A66"/>
    <w:rsid w:val="00433696"/>
    <w:rsid w:val="00434FA7"/>
    <w:rsid w:val="00436B37"/>
    <w:rsid w:val="004423C5"/>
    <w:rsid w:val="004442F4"/>
    <w:rsid w:val="004508D0"/>
    <w:rsid w:val="00452C1C"/>
    <w:rsid w:val="00452C94"/>
    <w:rsid w:val="004571FC"/>
    <w:rsid w:val="00457EA6"/>
    <w:rsid w:val="004663E0"/>
    <w:rsid w:val="00466F73"/>
    <w:rsid w:val="004674D2"/>
    <w:rsid w:val="00467DC5"/>
    <w:rsid w:val="0047051F"/>
    <w:rsid w:val="0047353A"/>
    <w:rsid w:val="004778CD"/>
    <w:rsid w:val="00482532"/>
    <w:rsid w:val="0048284E"/>
    <w:rsid w:val="00483EC1"/>
    <w:rsid w:val="00484356"/>
    <w:rsid w:val="00493BD8"/>
    <w:rsid w:val="00494A2D"/>
    <w:rsid w:val="004A4997"/>
    <w:rsid w:val="004B0696"/>
    <w:rsid w:val="004B0AC3"/>
    <w:rsid w:val="004B1B49"/>
    <w:rsid w:val="004B680E"/>
    <w:rsid w:val="004C1806"/>
    <w:rsid w:val="004C2720"/>
    <w:rsid w:val="004C6B6E"/>
    <w:rsid w:val="004C76DE"/>
    <w:rsid w:val="004E25F5"/>
    <w:rsid w:val="004E284D"/>
    <w:rsid w:val="004E33A5"/>
    <w:rsid w:val="004E3E4C"/>
    <w:rsid w:val="004F3C91"/>
    <w:rsid w:val="004F7D75"/>
    <w:rsid w:val="00506A8A"/>
    <w:rsid w:val="00511D69"/>
    <w:rsid w:val="005123B7"/>
    <w:rsid w:val="00514DD1"/>
    <w:rsid w:val="00520444"/>
    <w:rsid w:val="00520ECE"/>
    <w:rsid w:val="005216BE"/>
    <w:rsid w:val="00521939"/>
    <w:rsid w:val="00522D58"/>
    <w:rsid w:val="00523B78"/>
    <w:rsid w:val="00527475"/>
    <w:rsid w:val="005275B9"/>
    <w:rsid w:val="00530FD4"/>
    <w:rsid w:val="00531CA1"/>
    <w:rsid w:val="00531F9F"/>
    <w:rsid w:val="0053229D"/>
    <w:rsid w:val="00532470"/>
    <w:rsid w:val="005361D3"/>
    <w:rsid w:val="00542618"/>
    <w:rsid w:val="00546338"/>
    <w:rsid w:val="005469B3"/>
    <w:rsid w:val="005500BF"/>
    <w:rsid w:val="0055042E"/>
    <w:rsid w:val="005564E1"/>
    <w:rsid w:val="005577FF"/>
    <w:rsid w:val="005600CD"/>
    <w:rsid w:val="0056303E"/>
    <w:rsid w:val="00564A68"/>
    <w:rsid w:val="0056731B"/>
    <w:rsid w:val="00572131"/>
    <w:rsid w:val="00573112"/>
    <w:rsid w:val="00574E07"/>
    <w:rsid w:val="00575374"/>
    <w:rsid w:val="00585A6E"/>
    <w:rsid w:val="005872A6"/>
    <w:rsid w:val="00596568"/>
    <w:rsid w:val="005A2CB9"/>
    <w:rsid w:val="005A6A65"/>
    <w:rsid w:val="005A714C"/>
    <w:rsid w:val="005B1C63"/>
    <w:rsid w:val="005B4CCC"/>
    <w:rsid w:val="005C4604"/>
    <w:rsid w:val="005D1A31"/>
    <w:rsid w:val="005D437E"/>
    <w:rsid w:val="005D571A"/>
    <w:rsid w:val="005E130F"/>
    <w:rsid w:val="005E54D1"/>
    <w:rsid w:val="005F07D9"/>
    <w:rsid w:val="005F0EEE"/>
    <w:rsid w:val="005F18C1"/>
    <w:rsid w:val="005F4766"/>
    <w:rsid w:val="005F702B"/>
    <w:rsid w:val="005F75E2"/>
    <w:rsid w:val="00601277"/>
    <w:rsid w:val="006048EE"/>
    <w:rsid w:val="00604BA3"/>
    <w:rsid w:val="00607A24"/>
    <w:rsid w:val="006123EB"/>
    <w:rsid w:val="00613DBD"/>
    <w:rsid w:val="00615A98"/>
    <w:rsid w:val="00616A1B"/>
    <w:rsid w:val="006207C4"/>
    <w:rsid w:val="006217FC"/>
    <w:rsid w:val="00622B22"/>
    <w:rsid w:val="00623444"/>
    <w:rsid w:val="006234C2"/>
    <w:rsid w:val="00623EED"/>
    <w:rsid w:val="0062674B"/>
    <w:rsid w:val="006312F7"/>
    <w:rsid w:val="0063602F"/>
    <w:rsid w:val="006411FF"/>
    <w:rsid w:val="006423ED"/>
    <w:rsid w:val="00642E79"/>
    <w:rsid w:val="006444EF"/>
    <w:rsid w:val="00645838"/>
    <w:rsid w:val="0064747A"/>
    <w:rsid w:val="006535D8"/>
    <w:rsid w:val="00654BFD"/>
    <w:rsid w:val="0065542A"/>
    <w:rsid w:val="00657DD0"/>
    <w:rsid w:val="00667DAC"/>
    <w:rsid w:val="0067038A"/>
    <w:rsid w:val="00674EBA"/>
    <w:rsid w:val="006818D4"/>
    <w:rsid w:val="0068644D"/>
    <w:rsid w:val="00687B8A"/>
    <w:rsid w:val="00693E1E"/>
    <w:rsid w:val="0069476F"/>
    <w:rsid w:val="006A07AC"/>
    <w:rsid w:val="006A0B0C"/>
    <w:rsid w:val="006A2AF6"/>
    <w:rsid w:val="006A494C"/>
    <w:rsid w:val="006A75B9"/>
    <w:rsid w:val="006B7A36"/>
    <w:rsid w:val="006D078A"/>
    <w:rsid w:val="006D1234"/>
    <w:rsid w:val="006D1410"/>
    <w:rsid w:val="006D2932"/>
    <w:rsid w:val="006D53CD"/>
    <w:rsid w:val="006E21E3"/>
    <w:rsid w:val="006E39A1"/>
    <w:rsid w:val="006E521D"/>
    <w:rsid w:val="006E5C5C"/>
    <w:rsid w:val="006E6627"/>
    <w:rsid w:val="006F3EB4"/>
    <w:rsid w:val="006F6717"/>
    <w:rsid w:val="0070230C"/>
    <w:rsid w:val="007067B0"/>
    <w:rsid w:val="00710C58"/>
    <w:rsid w:val="007117AC"/>
    <w:rsid w:val="007121AE"/>
    <w:rsid w:val="0071470C"/>
    <w:rsid w:val="00721991"/>
    <w:rsid w:val="0072291C"/>
    <w:rsid w:val="007275A9"/>
    <w:rsid w:val="007306A1"/>
    <w:rsid w:val="00730C68"/>
    <w:rsid w:val="007347E4"/>
    <w:rsid w:val="007352F2"/>
    <w:rsid w:val="00744C7C"/>
    <w:rsid w:val="007455E8"/>
    <w:rsid w:val="00745D58"/>
    <w:rsid w:val="00761E4A"/>
    <w:rsid w:val="007622A5"/>
    <w:rsid w:val="0076380C"/>
    <w:rsid w:val="00766CD0"/>
    <w:rsid w:val="00767F8F"/>
    <w:rsid w:val="00771943"/>
    <w:rsid w:val="00773859"/>
    <w:rsid w:val="00775FED"/>
    <w:rsid w:val="0077748C"/>
    <w:rsid w:val="00780309"/>
    <w:rsid w:val="00783C10"/>
    <w:rsid w:val="007848C0"/>
    <w:rsid w:val="00792FAE"/>
    <w:rsid w:val="0079403C"/>
    <w:rsid w:val="00795A43"/>
    <w:rsid w:val="0079696E"/>
    <w:rsid w:val="00797A0E"/>
    <w:rsid w:val="007A23AE"/>
    <w:rsid w:val="007A33C8"/>
    <w:rsid w:val="007A395F"/>
    <w:rsid w:val="007A4046"/>
    <w:rsid w:val="007A57E2"/>
    <w:rsid w:val="007B1457"/>
    <w:rsid w:val="007B72A0"/>
    <w:rsid w:val="007C0724"/>
    <w:rsid w:val="007C116E"/>
    <w:rsid w:val="007C29C9"/>
    <w:rsid w:val="007C2C31"/>
    <w:rsid w:val="007C3B2E"/>
    <w:rsid w:val="007C533A"/>
    <w:rsid w:val="007C6F83"/>
    <w:rsid w:val="007C728A"/>
    <w:rsid w:val="007D602F"/>
    <w:rsid w:val="007E13F8"/>
    <w:rsid w:val="007E160E"/>
    <w:rsid w:val="007E1D34"/>
    <w:rsid w:val="007E1DEE"/>
    <w:rsid w:val="007F5DC5"/>
    <w:rsid w:val="007F61C8"/>
    <w:rsid w:val="007F6328"/>
    <w:rsid w:val="007F7B2A"/>
    <w:rsid w:val="008000EF"/>
    <w:rsid w:val="00800B19"/>
    <w:rsid w:val="008124C6"/>
    <w:rsid w:val="00817757"/>
    <w:rsid w:val="00820911"/>
    <w:rsid w:val="008265ED"/>
    <w:rsid w:val="008328F0"/>
    <w:rsid w:val="00832EFD"/>
    <w:rsid w:val="00836161"/>
    <w:rsid w:val="00836E0A"/>
    <w:rsid w:val="008376C8"/>
    <w:rsid w:val="00837F16"/>
    <w:rsid w:val="00837F95"/>
    <w:rsid w:val="00840CA9"/>
    <w:rsid w:val="00845909"/>
    <w:rsid w:val="00857563"/>
    <w:rsid w:val="00861A2A"/>
    <w:rsid w:val="008637A0"/>
    <w:rsid w:val="008637F1"/>
    <w:rsid w:val="008720CE"/>
    <w:rsid w:val="00873607"/>
    <w:rsid w:val="0088029D"/>
    <w:rsid w:val="00880A7A"/>
    <w:rsid w:val="00882AB6"/>
    <w:rsid w:val="00885A25"/>
    <w:rsid w:val="00885F80"/>
    <w:rsid w:val="00886B97"/>
    <w:rsid w:val="00887B24"/>
    <w:rsid w:val="00892E9C"/>
    <w:rsid w:val="00894249"/>
    <w:rsid w:val="008945DD"/>
    <w:rsid w:val="008975C6"/>
    <w:rsid w:val="008A3F53"/>
    <w:rsid w:val="008A4570"/>
    <w:rsid w:val="008A4DD7"/>
    <w:rsid w:val="008A4ED6"/>
    <w:rsid w:val="008A5F17"/>
    <w:rsid w:val="008A690D"/>
    <w:rsid w:val="008A6FB0"/>
    <w:rsid w:val="008A74FA"/>
    <w:rsid w:val="008B2BCE"/>
    <w:rsid w:val="008C5855"/>
    <w:rsid w:val="008C7120"/>
    <w:rsid w:val="008C7FB6"/>
    <w:rsid w:val="008D01E3"/>
    <w:rsid w:val="008D3034"/>
    <w:rsid w:val="008E1A3C"/>
    <w:rsid w:val="008E5A85"/>
    <w:rsid w:val="008E7B0B"/>
    <w:rsid w:val="008E7BD7"/>
    <w:rsid w:val="008F1AAA"/>
    <w:rsid w:val="008F6B4D"/>
    <w:rsid w:val="008F7D3F"/>
    <w:rsid w:val="009002D2"/>
    <w:rsid w:val="0090031F"/>
    <w:rsid w:val="00902A2C"/>
    <w:rsid w:val="00903887"/>
    <w:rsid w:val="00907856"/>
    <w:rsid w:val="00907C8C"/>
    <w:rsid w:val="009132B0"/>
    <w:rsid w:val="00916FC4"/>
    <w:rsid w:val="0092419B"/>
    <w:rsid w:val="00932FDB"/>
    <w:rsid w:val="009371F3"/>
    <w:rsid w:val="00941B58"/>
    <w:rsid w:val="00947D04"/>
    <w:rsid w:val="009532CA"/>
    <w:rsid w:val="0095600E"/>
    <w:rsid w:val="00960DEB"/>
    <w:rsid w:val="00961C5C"/>
    <w:rsid w:val="00961D39"/>
    <w:rsid w:val="00965C44"/>
    <w:rsid w:val="009667C9"/>
    <w:rsid w:val="009700E4"/>
    <w:rsid w:val="00971E4B"/>
    <w:rsid w:val="009742C7"/>
    <w:rsid w:val="009746E4"/>
    <w:rsid w:val="00977658"/>
    <w:rsid w:val="00980A2C"/>
    <w:rsid w:val="00980B6E"/>
    <w:rsid w:val="009835B7"/>
    <w:rsid w:val="00990A3A"/>
    <w:rsid w:val="00992707"/>
    <w:rsid w:val="00992E7B"/>
    <w:rsid w:val="00993398"/>
    <w:rsid w:val="00993CE1"/>
    <w:rsid w:val="009A09E8"/>
    <w:rsid w:val="009A4393"/>
    <w:rsid w:val="009A5C7F"/>
    <w:rsid w:val="009B01B6"/>
    <w:rsid w:val="009B2EA2"/>
    <w:rsid w:val="009B3FAB"/>
    <w:rsid w:val="009C5917"/>
    <w:rsid w:val="009D36B7"/>
    <w:rsid w:val="009D4083"/>
    <w:rsid w:val="009D576E"/>
    <w:rsid w:val="009D723D"/>
    <w:rsid w:val="009E0417"/>
    <w:rsid w:val="009E150A"/>
    <w:rsid w:val="009E200A"/>
    <w:rsid w:val="009E5FA6"/>
    <w:rsid w:val="009F0048"/>
    <w:rsid w:val="009F0A8D"/>
    <w:rsid w:val="009F20F6"/>
    <w:rsid w:val="009F3918"/>
    <w:rsid w:val="009F439E"/>
    <w:rsid w:val="009F6F35"/>
    <w:rsid w:val="009F74AA"/>
    <w:rsid w:val="00A01F1A"/>
    <w:rsid w:val="00A03258"/>
    <w:rsid w:val="00A05654"/>
    <w:rsid w:val="00A10A64"/>
    <w:rsid w:val="00A141C8"/>
    <w:rsid w:val="00A14A15"/>
    <w:rsid w:val="00A24822"/>
    <w:rsid w:val="00A24932"/>
    <w:rsid w:val="00A2787E"/>
    <w:rsid w:val="00A30F9A"/>
    <w:rsid w:val="00A40780"/>
    <w:rsid w:val="00A43344"/>
    <w:rsid w:val="00A44B08"/>
    <w:rsid w:val="00A44CE8"/>
    <w:rsid w:val="00A46840"/>
    <w:rsid w:val="00A4727F"/>
    <w:rsid w:val="00A5134F"/>
    <w:rsid w:val="00A5380C"/>
    <w:rsid w:val="00A63452"/>
    <w:rsid w:val="00A64279"/>
    <w:rsid w:val="00A6568D"/>
    <w:rsid w:val="00A65755"/>
    <w:rsid w:val="00A672DC"/>
    <w:rsid w:val="00A704B9"/>
    <w:rsid w:val="00A71D6C"/>
    <w:rsid w:val="00A81D4C"/>
    <w:rsid w:val="00A8502D"/>
    <w:rsid w:val="00A859EF"/>
    <w:rsid w:val="00A85F12"/>
    <w:rsid w:val="00A9243F"/>
    <w:rsid w:val="00A9387F"/>
    <w:rsid w:val="00A93C0C"/>
    <w:rsid w:val="00A94C87"/>
    <w:rsid w:val="00A954ED"/>
    <w:rsid w:val="00A95842"/>
    <w:rsid w:val="00A977CB"/>
    <w:rsid w:val="00AA0403"/>
    <w:rsid w:val="00AA32D3"/>
    <w:rsid w:val="00AA358B"/>
    <w:rsid w:val="00AA3838"/>
    <w:rsid w:val="00AA74E3"/>
    <w:rsid w:val="00AB02C7"/>
    <w:rsid w:val="00AB04A8"/>
    <w:rsid w:val="00AB1367"/>
    <w:rsid w:val="00AB1628"/>
    <w:rsid w:val="00AB3282"/>
    <w:rsid w:val="00AB39EC"/>
    <w:rsid w:val="00AC0FD8"/>
    <w:rsid w:val="00AC32F2"/>
    <w:rsid w:val="00AC3F06"/>
    <w:rsid w:val="00AC7F9C"/>
    <w:rsid w:val="00AD0DD2"/>
    <w:rsid w:val="00AD2575"/>
    <w:rsid w:val="00AD3F54"/>
    <w:rsid w:val="00AD70B9"/>
    <w:rsid w:val="00AE0CAC"/>
    <w:rsid w:val="00AE3383"/>
    <w:rsid w:val="00AE40D0"/>
    <w:rsid w:val="00AE75D1"/>
    <w:rsid w:val="00AF028C"/>
    <w:rsid w:val="00AF6B56"/>
    <w:rsid w:val="00B00510"/>
    <w:rsid w:val="00B0074F"/>
    <w:rsid w:val="00B06A66"/>
    <w:rsid w:val="00B10C6A"/>
    <w:rsid w:val="00B1784A"/>
    <w:rsid w:val="00B22458"/>
    <w:rsid w:val="00B2279D"/>
    <w:rsid w:val="00B27435"/>
    <w:rsid w:val="00B3015F"/>
    <w:rsid w:val="00B30776"/>
    <w:rsid w:val="00B322BF"/>
    <w:rsid w:val="00B36868"/>
    <w:rsid w:val="00B42F80"/>
    <w:rsid w:val="00B43C67"/>
    <w:rsid w:val="00B51B2D"/>
    <w:rsid w:val="00B54007"/>
    <w:rsid w:val="00B57DCD"/>
    <w:rsid w:val="00B626DF"/>
    <w:rsid w:val="00B64580"/>
    <w:rsid w:val="00B677C5"/>
    <w:rsid w:val="00B75035"/>
    <w:rsid w:val="00B774BA"/>
    <w:rsid w:val="00B8055F"/>
    <w:rsid w:val="00B81D8F"/>
    <w:rsid w:val="00B82D86"/>
    <w:rsid w:val="00B86F7C"/>
    <w:rsid w:val="00B94D11"/>
    <w:rsid w:val="00B959E8"/>
    <w:rsid w:val="00B95A36"/>
    <w:rsid w:val="00B97293"/>
    <w:rsid w:val="00BA4DF6"/>
    <w:rsid w:val="00BB0F90"/>
    <w:rsid w:val="00BB5177"/>
    <w:rsid w:val="00BB601E"/>
    <w:rsid w:val="00BB66DD"/>
    <w:rsid w:val="00BC0918"/>
    <w:rsid w:val="00BC3C4B"/>
    <w:rsid w:val="00BD2ECC"/>
    <w:rsid w:val="00BD5B15"/>
    <w:rsid w:val="00BD5CB2"/>
    <w:rsid w:val="00BE2A1B"/>
    <w:rsid w:val="00BE39E4"/>
    <w:rsid w:val="00BF24A8"/>
    <w:rsid w:val="00BF3A2B"/>
    <w:rsid w:val="00C012D4"/>
    <w:rsid w:val="00C037A5"/>
    <w:rsid w:val="00C03AF3"/>
    <w:rsid w:val="00C04031"/>
    <w:rsid w:val="00C049C4"/>
    <w:rsid w:val="00C04D13"/>
    <w:rsid w:val="00C1188E"/>
    <w:rsid w:val="00C15207"/>
    <w:rsid w:val="00C16BC1"/>
    <w:rsid w:val="00C20EF9"/>
    <w:rsid w:val="00C24D38"/>
    <w:rsid w:val="00C25196"/>
    <w:rsid w:val="00C4032D"/>
    <w:rsid w:val="00C43B65"/>
    <w:rsid w:val="00C44D64"/>
    <w:rsid w:val="00C50880"/>
    <w:rsid w:val="00C51576"/>
    <w:rsid w:val="00C51F77"/>
    <w:rsid w:val="00C53640"/>
    <w:rsid w:val="00C57F6D"/>
    <w:rsid w:val="00C63AFE"/>
    <w:rsid w:val="00C7454E"/>
    <w:rsid w:val="00C755E1"/>
    <w:rsid w:val="00C77032"/>
    <w:rsid w:val="00C77B27"/>
    <w:rsid w:val="00C81780"/>
    <w:rsid w:val="00C8251E"/>
    <w:rsid w:val="00C872AB"/>
    <w:rsid w:val="00C91681"/>
    <w:rsid w:val="00C94F83"/>
    <w:rsid w:val="00C96D97"/>
    <w:rsid w:val="00CA3C5F"/>
    <w:rsid w:val="00CB6D7A"/>
    <w:rsid w:val="00CD2763"/>
    <w:rsid w:val="00CE2101"/>
    <w:rsid w:val="00CE214C"/>
    <w:rsid w:val="00D02388"/>
    <w:rsid w:val="00D04096"/>
    <w:rsid w:val="00D046A1"/>
    <w:rsid w:val="00D047D0"/>
    <w:rsid w:val="00D16ED2"/>
    <w:rsid w:val="00D32B86"/>
    <w:rsid w:val="00D3543C"/>
    <w:rsid w:val="00D375C0"/>
    <w:rsid w:val="00D429AF"/>
    <w:rsid w:val="00D4519F"/>
    <w:rsid w:val="00D47964"/>
    <w:rsid w:val="00D60BF4"/>
    <w:rsid w:val="00D67A37"/>
    <w:rsid w:val="00D70C9A"/>
    <w:rsid w:val="00D712F9"/>
    <w:rsid w:val="00D71F54"/>
    <w:rsid w:val="00D72232"/>
    <w:rsid w:val="00D74BDC"/>
    <w:rsid w:val="00D773FE"/>
    <w:rsid w:val="00D776AA"/>
    <w:rsid w:val="00D855FC"/>
    <w:rsid w:val="00D8640F"/>
    <w:rsid w:val="00D86CD4"/>
    <w:rsid w:val="00D913DD"/>
    <w:rsid w:val="00D92E50"/>
    <w:rsid w:val="00D939D3"/>
    <w:rsid w:val="00DA2319"/>
    <w:rsid w:val="00DA391F"/>
    <w:rsid w:val="00DA4AFA"/>
    <w:rsid w:val="00DB49C3"/>
    <w:rsid w:val="00DC590B"/>
    <w:rsid w:val="00DC68C2"/>
    <w:rsid w:val="00DD0338"/>
    <w:rsid w:val="00DD0AA1"/>
    <w:rsid w:val="00DD17A6"/>
    <w:rsid w:val="00DD2B62"/>
    <w:rsid w:val="00DD4D79"/>
    <w:rsid w:val="00DE45ED"/>
    <w:rsid w:val="00DE6F00"/>
    <w:rsid w:val="00DF4259"/>
    <w:rsid w:val="00DF5E88"/>
    <w:rsid w:val="00DF6C4A"/>
    <w:rsid w:val="00E0269E"/>
    <w:rsid w:val="00E0526D"/>
    <w:rsid w:val="00E06C40"/>
    <w:rsid w:val="00E109F0"/>
    <w:rsid w:val="00E13FD3"/>
    <w:rsid w:val="00E2288C"/>
    <w:rsid w:val="00E24B6D"/>
    <w:rsid w:val="00E24CC0"/>
    <w:rsid w:val="00E27F51"/>
    <w:rsid w:val="00E31A0D"/>
    <w:rsid w:val="00E31BAC"/>
    <w:rsid w:val="00E32513"/>
    <w:rsid w:val="00E33C61"/>
    <w:rsid w:val="00E42863"/>
    <w:rsid w:val="00E47F97"/>
    <w:rsid w:val="00E50838"/>
    <w:rsid w:val="00E6017A"/>
    <w:rsid w:val="00E72C26"/>
    <w:rsid w:val="00E731F2"/>
    <w:rsid w:val="00E745CE"/>
    <w:rsid w:val="00E8027D"/>
    <w:rsid w:val="00E843E3"/>
    <w:rsid w:val="00E84ABB"/>
    <w:rsid w:val="00E86F90"/>
    <w:rsid w:val="00E877FC"/>
    <w:rsid w:val="00E93C54"/>
    <w:rsid w:val="00E973AB"/>
    <w:rsid w:val="00E9740F"/>
    <w:rsid w:val="00EA0B40"/>
    <w:rsid w:val="00EA2FF1"/>
    <w:rsid w:val="00EB0862"/>
    <w:rsid w:val="00EB58AD"/>
    <w:rsid w:val="00EB73B1"/>
    <w:rsid w:val="00EC02A1"/>
    <w:rsid w:val="00EC7E47"/>
    <w:rsid w:val="00ED2525"/>
    <w:rsid w:val="00ED3191"/>
    <w:rsid w:val="00ED4706"/>
    <w:rsid w:val="00ED7230"/>
    <w:rsid w:val="00EE0629"/>
    <w:rsid w:val="00EE07CC"/>
    <w:rsid w:val="00EE43FE"/>
    <w:rsid w:val="00EE559C"/>
    <w:rsid w:val="00EF0BF0"/>
    <w:rsid w:val="00EF2474"/>
    <w:rsid w:val="00F01025"/>
    <w:rsid w:val="00F01984"/>
    <w:rsid w:val="00F0339E"/>
    <w:rsid w:val="00F05262"/>
    <w:rsid w:val="00F06AA4"/>
    <w:rsid w:val="00F1062D"/>
    <w:rsid w:val="00F15185"/>
    <w:rsid w:val="00F152AE"/>
    <w:rsid w:val="00F23307"/>
    <w:rsid w:val="00F27F24"/>
    <w:rsid w:val="00F33A34"/>
    <w:rsid w:val="00F33BE3"/>
    <w:rsid w:val="00F35DD9"/>
    <w:rsid w:val="00F37125"/>
    <w:rsid w:val="00F42579"/>
    <w:rsid w:val="00F46395"/>
    <w:rsid w:val="00F53792"/>
    <w:rsid w:val="00F5558B"/>
    <w:rsid w:val="00F568F1"/>
    <w:rsid w:val="00F6052F"/>
    <w:rsid w:val="00F6327C"/>
    <w:rsid w:val="00F67527"/>
    <w:rsid w:val="00F70992"/>
    <w:rsid w:val="00F742D6"/>
    <w:rsid w:val="00F74A9C"/>
    <w:rsid w:val="00F7546E"/>
    <w:rsid w:val="00F7686E"/>
    <w:rsid w:val="00F80C95"/>
    <w:rsid w:val="00F812B2"/>
    <w:rsid w:val="00F869A2"/>
    <w:rsid w:val="00F871BD"/>
    <w:rsid w:val="00F96EAA"/>
    <w:rsid w:val="00FA0BBA"/>
    <w:rsid w:val="00FA21FC"/>
    <w:rsid w:val="00FA42B8"/>
    <w:rsid w:val="00FA434D"/>
    <w:rsid w:val="00FA49C6"/>
    <w:rsid w:val="00FB0969"/>
    <w:rsid w:val="00FB78C9"/>
    <w:rsid w:val="00FC37BB"/>
    <w:rsid w:val="00FC463F"/>
    <w:rsid w:val="00FC6CD5"/>
    <w:rsid w:val="00FD14DA"/>
    <w:rsid w:val="00FD36A0"/>
    <w:rsid w:val="00FE27FD"/>
    <w:rsid w:val="00FE4FFA"/>
    <w:rsid w:val="00FE52F5"/>
    <w:rsid w:val="00FE5C3A"/>
    <w:rsid w:val="00FF0104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59EF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A859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859E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59EF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A859E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859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4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4.DOCX</DocumentId>
    <TitleName xmlns="5e008b31-b888-436c-b17f-bfd55af87141">Table 4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1301917D-C813-4E1F-A9E2-E0069C77C137}"/>
</file>

<file path=customXml/itemProps2.xml><?xml version="1.0" encoding="utf-8"?>
<ds:datastoreItem xmlns:ds="http://schemas.openxmlformats.org/officeDocument/2006/customXml" ds:itemID="{8B52A629-5F01-49CC-9BA0-DA5106C15A2B}"/>
</file>

<file path=customXml/itemProps3.xml><?xml version="1.0" encoding="utf-8"?>
<ds:datastoreItem xmlns:ds="http://schemas.openxmlformats.org/officeDocument/2006/customXml" ds:itemID="{3A2D72F4-69B5-445A-B8C7-3FFC8CF43A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2</Characters>
  <Application>Microsoft Office Word</Application>
  <DocSecurity>0</DocSecurity>
  <Lines>3</Lines>
  <Paragraphs>1</Paragraphs>
  <ScaleCrop>false</ScaleCrop>
  <Company>Hewlett-Packard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ve</dc:creator>
  <cp:lastModifiedBy>Administrative</cp:lastModifiedBy>
  <cp:revision>1</cp:revision>
  <dcterms:created xsi:type="dcterms:W3CDTF">2017-05-12T00:34:00Z</dcterms:created>
  <dcterms:modified xsi:type="dcterms:W3CDTF">2017-05-12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